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88" w:type="pct"/>
        <w:tblLook w:val="04A0" w:firstRow="1" w:lastRow="0" w:firstColumn="1" w:lastColumn="0" w:noHBand="0" w:noVBand="1"/>
      </w:tblPr>
      <w:tblGrid>
        <w:gridCol w:w="3778"/>
        <w:gridCol w:w="2129"/>
        <w:gridCol w:w="711"/>
        <w:gridCol w:w="2129"/>
        <w:gridCol w:w="844"/>
        <w:gridCol w:w="2129"/>
        <w:gridCol w:w="711"/>
        <w:gridCol w:w="2129"/>
        <w:gridCol w:w="760"/>
      </w:tblGrid>
      <w:tr w:rsidR="0090060F" w:rsidRPr="00CA4211" w:rsidTr="004E14D4">
        <w:trPr>
          <w:trHeight w:val="388"/>
        </w:trPr>
        <w:tc>
          <w:tcPr>
            <w:tcW w:w="5000" w:type="pct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0060F" w:rsidRPr="00CA4211" w:rsidRDefault="0090060F" w:rsidP="00E04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upplementary Table 1</w:t>
            </w:r>
            <w:r>
              <w:t xml:space="preserve"> </w:t>
            </w:r>
            <w:r w:rsidR="00AB68F4" w:rsidRPr="00AB68F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Univariate and </w:t>
            </w:r>
            <w:r w:rsidRPr="009006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Multivariate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</w:t>
            </w:r>
            <w:r w:rsidRPr="009006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nalysis on </w:t>
            </w:r>
            <w:r w:rsidR="004E087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Risk Factors of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O</w:t>
            </w:r>
            <w:r w:rsidRPr="009006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verall and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ung C</w:t>
            </w:r>
            <w:r w:rsidRPr="009006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nce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-Specific</w:t>
            </w:r>
            <w:r w:rsidRPr="009006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urvival for Overall C</w:t>
            </w:r>
            <w:r w:rsidRPr="009006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ohort.</w:t>
            </w:r>
          </w:p>
        </w:tc>
      </w:tr>
      <w:tr w:rsidR="004E14D4" w:rsidRPr="00CA4211" w:rsidTr="004E14D4">
        <w:trPr>
          <w:trHeight w:val="388"/>
        </w:trPr>
        <w:tc>
          <w:tcPr>
            <w:tcW w:w="116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4F19" w:rsidRPr="00CA4211" w:rsidRDefault="00734F19" w:rsidP="00C72F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br w:type="page"/>
            </w: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932" w:type="pct"/>
            <w:gridSpan w:val="4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34F19" w:rsidRPr="00CA4211" w:rsidRDefault="00734F19" w:rsidP="00487F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="00047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erall </w:t>
            </w: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047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rvival</w:t>
            </w:r>
          </w:p>
        </w:tc>
        <w:tc>
          <w:tcPr>
            <w:tcW w:w="1905" w:type="pct"/>
            <w:gridSpan w:val="4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34F19" w:rsidRPr="00CA4211" w:rsidRDefault="00734F19" w:rsidP="00487F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047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cer-</w:t>
            </w: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047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ecific </w:t>
            </w: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0472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rvival</w:t>
            </w:r>
          </w:p>
        </w:tc>
      </w:tr>
      <w:tr w:rsidR="004E14D4" w:rsidRPr="00CA4211" w:rsidTr="00020D31">
        <w:trPr>
          <w:trHeight w:val="388"/>
        </w:trPr>
        <w:tc>
          <w:tcPr>
            <w:tcW w:w="116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34F19" w:rsidRPr="00CA4211" w:rsidRDefault="00734F19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32" w:type="pct"/>
            <w:gridSpan w:val="4"/>
            <w:vMerge/>
            <w:tcBorders>
              <w:top w:val="single" w:sz="8" w:space="0" w:color="000000"/>
            </w:tcBorders>
            <w:vAlign w:val="center"/>
            <w:hideMark/>
          </w:tcPr>
          <w:p w:rsidR="00734F19" w:rsidRPr="00CA4211" w:rsidRDefault="00734F19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5" w:type="pct"/>
            <w:gridSpan w:val="4"/>
            <w:vMerge/>
            <w:tcBorders>
              <w:top w:val="single" w:sz="8" w:space="0" w:color="000000"/>
            </w:tcBorders>
            <w:vAlign w:val="center"/>
            <w:hideMark/>
          </w:tcPr>
          <w:p w:rsidR="00734F19" w:rsidRPr="00CA4211" w:rsidRDefault="00734F19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E14D4" w:rsidRPr="00CA4211" w:rsidTr="00020D31">
        <w:trPr>
          <w:trHeight w:val="373"/>
        </w:trPr>
        <w:tc>
          <w:tcPr>
            <w:tcW w:w="116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97AAA" w:rsidRPr="00CA4211" w:rsidRDefault="00397AAA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7AAA" w:rsidRPr="00CA4211" w:rsidRDefault="00397AAA" w:rsidP="00397A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1002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7AAA" w:rsidRPr="00CA4211" w:rsidRDefault="00397AAA" w:rsidP="00397A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ltivariate analysis</w:t>
            </w:r>
          </w:p>
        </w:tc>
        <w:tc>
          <w:tcPr>
            <w:tcW w:w="932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7AAA" w:rsidRPr="00CA4211" w:rsidRDefault="00397AAA" w:rsidP="00397A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973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97AAA" w:rsidRPr="00CA4211" w:rsidRDefault="00397AAA" w:rsidP="00397A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ltivariate analysis</w:t>
            </w:r>
          </w:p>
        </w:tc>
      </w:tr>
      <w:tr w:rsidR="00020D31" w:rsidRPr="00CA4211" w:rsidTr="00020D31">
        <w:trPr>
          <w:trHeight w:val="373"/>
        </w:trPr>
        <w:tc>
          <w:tcPr>
            <w:tcW w:w="116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007E07" w:rsidRPr="00CA4211" w:rsidRDefault="00007E07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F17" w:rsidRDefault="00487F17" w:rsidP="00487F1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  <w:p w:rsidR="00007E07" w:rsidRPr="00CA4211" w:rsidRDefault="00487F17" w:rsidP="00007E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007E07"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r w:rsidR="00007E07"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7E07" w:rsidRPr="009B3353" w:rsidRDefault="00007E07" w:rsidP="00487F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9B3353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69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F17" w:rsidRDefault="00487F17" w:rsidP="00487F1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  <w:p w:rsidR="00007E07" w:rsidRPr="00CA4211" w:rsidRDefault="00487F17" w:rsidP="00007E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007E07"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7E07" w:rsidRPr="009B3353" w:rsidRDefault="00007E07" w:rsidP="00487F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9B3353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6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F17" w:rsidRDefault="00487F17" w:rsidP="00487F1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  <w:p w:rsidR="00007E07" w:rsidRPr="00CA4211" w:rsidRDefault="00487F17" w:rsidP="00007E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007E07"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7E07" w:rsidRPr="009B3353" w:rsidRDefault="00007E07" w:rsidP="00487F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9B3353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70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F17" w:rsidRDefault="00487F17" w:rsidP="00007E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  <w:p w:rsidR="00007E07" w:rsidRPr="00CA4211" w:rsidRDefault="00487F17" w:rsidP="00007E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007E07"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7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7E07" w:rsidRPr="009B3353" w:rsidRDefault="00007E07" w:rsidP="00E423DB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9B3353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DB2578" w:rsidRPr="00CA4211" w:rsidTr="00020D31">
        <w:trPr>
          <w:trHeight w:val="392"/>
        </w:trPr>
        <w:tc>
          <w:tcPr>
            <w:tcW w:w="116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F17" w:rsidRPr="00CA4211" w:rsidRDefault="00487F17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6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F17" w:rsidRPr="00591B79" w:rsidRDefault="00487F17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F17" w:rsidRPr="00591B79" w:rsidRDefault="00B67F25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69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F17" w:rsidRPr="00591B79" w:rsidRDefault="00487F17" w:rsidP="00487F1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0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F17" w:rsidRPr="00591B79" w:rsidRDefault="00B67F25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69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F17" w:rsidRPr="00591B79" w:rsidRDefault="00487F17" w:rsidP="00487F1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F17" w:rsidRPr="00591B79" w:rsidRDefault="00B67F25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  <w:tc>
          <w:tcPr>
            <w:tcW w:w="70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F17" w:rsidRPr="00591B79" w:rsidRDefault="00487F17" w:rsidP="00487F1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7F17" w:rsidRPr="00CA4211" w:rsidRDefault="00B67F25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DB2578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487F17" w:rsidRPr="00CA4211" w:rsidRDefault="00487F17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487F17" w:rsidRPr="00591B79" w:rsidRDefault="00753FC6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487F17" w:rsidRPr="00591B79" w:rsidRDefault="00487F17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487F17" w:rsidRPr="00591B79" w:rsidRDefault="00753FC6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487F17" w:rsidRPr="00591B79" w:rsidRDefault="00487F17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87F17" w:rsidRPr="00591B79" w:rsidRDefault="00753FC6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487F17" w:rsidRPr="00591B79" w:rsidRDefault="00487F17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487F17" w:rsidRPr="00591B79" w:rsidRDefault="00753FC6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487F17" w:rsidRPr="00CA4211" w:rsidRDefault="00487F17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4D4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753FC6" w:rsidRPr="00CA4211" w:rsidRDefault="00753FC6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3FC6" w:rsidRPr="00591B79" w:rsidRDefault="00753FC6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79(0.678 to 0.895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753FC6" w:rsidRPr="00591B79" w:rsidRDefault="00753FC6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3FC6" w:rsidRPr="00591B79" w:rsidRDefault="00753FC6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08(0.698 to 0.935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753FC6" w:rsidRPr="00591B79" w:rsidRDefault="00753FC6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753FC6" w:rsidRPr="00591B79" w:rsidRDefault="00753FC6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24(0.7 to 0.97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753FC6" w:rsidRPr="00591B79" w:rsidRDefault="00753FC6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753FC6" w:rsidRPr="00591B79" w:rsidRDefault="00753FC6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44(0.716 to 0.995)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753FC6" w:rsidRPr="00CA4211" w:rsidRDefault="00753FC6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845D9" w:rsidRPr="00CA4211" w:rsidRDefault="005845D9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(y)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845D9" w:rsidRPr="00591B79" w:rsidRDefault="005845D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5(1.018 to 1.031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845D9" w:rsidRPr="00591B79" w:rsidRDefault="005845D9" w:rsidP="00487F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845D9" w:rsidRPr="00591B79" w:rsidRDefault="005845D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7(1.02 to 1.03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845D9" w:rsidRPr="00591B79" w:rsidRDefault="005845D9" w:rsidP="00487F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845D9" w:rsidRPr="00591B79" w:rsidRDefault="005845D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7(1.009 to 1.025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845D9" w:rsidRPr="00591B79" w:rsidRDefault="005845D9" w:rsidP="00487F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845D9" w:rsidRPr="00591B79" w:rsidRDefault="005845D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(1.012 to 1.028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5845D9" w:rsidRPr="00CA4211" w:rsidRDefault="005845D9" w:rsidP="00B67E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097815" w:rsidRPr="00CA4211" w:rsidRDefault="00097815" w:rsidP="00487F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097815" w:rsidRPr="00591B79" w:rsidRDefault="00097815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097815" w:rsidRPr="00591B79" w:rsidRDefault="00097815" w:rsidP="00487F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2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097815" w:rsidRPr="00591B79" w:rsidRDefault="00097815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097815" w:rsidRPr="00591B79" w:rsidRDefault="00097815" w:rsidP="00487F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097815" w:rsidRPr="00591B79" w:rsidRDefault="00097815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097815" w:rsidRPr="00591B79" w:rsidRDefault="00097815" w:rsidP="00487F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7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097815" w:rsidRPr="00591B79" w:rsidRDefault="00097815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097815" w:rsidRPr="00CA4211" w:rsidRDefault="00097815" w:rsidP="00E423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91B79" w:rsidRPr="00CA4211" w:rsidRDefault="00591B79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91B79" w:rsidRPr="00CA4211" w:rsidRDefault="00591B7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91B79" w:rsidRPr="00CA4211" w:rsidRDefault="00591B79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91B79" w:rsidRPr="00CA4211" w:rsidRDefault="00591B7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91B79" w:rsidRPr="00CA4211" w:rsidRDefault="00591B79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91B79" w:rsidRPr="00591B79" w:rsidRDefault="00591B7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91B79" w:rsidRPr="00CA4211" w:rsidRDefault="00591B79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91B79" w:rsidRPr="00CA4211" w:rsidRDefault="00591B7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591B79" w:rsidRPr="00CA4211" w:rsidRDefault="00591B79" w:rsidP="00E423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E423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22E69" w:rsidRPr="00CA4211" w:rsidRDefault="00322E69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322E69" w:rsidRPr="00CA4211" w:rsidRDefault="00322E6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22E69" w:rsidRPr="00CA4211" w:rsidRDefault="006E5408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243205</wp:posOffset>
                      </wp:positionV>
                      <wp:extent cx="1952625" cy="781050"/>
                      <wp:effectExtent l="0" t="0" r="2857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52625" cy="781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B4AFC08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.1pt,19.15pt" to="182.85pt,8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1GGygEAALkDAAAOAAAAZHJzL2Uyb0RvYy54bWysU0uOEzEQ3SNxB8t70t2RMgytdGYxI9gg&#10;iPgcwOMuJxb+yTbpziW4ABI7WLFkz21mOAblStKDACGE2Lhd9ntV9Z6rlxejNWwHMWnvOt7Mas7A&#10;Sd9rt+n461ePH5xzlrJwvTDeQcf3kPjF6v695RBamPutNz1EhklcaofQ8W3Ooa2qJLdgRZr5AA4v&#10;lY9WZAzjpuqjGDC7NdW8rs+qwcc+RC8hJTy9OlzyFeVXCmR+rlSCzEzHsbdMa6T1uqzVainaTRRh&#10;q+WxDfEPXVihHRadUl2JLNjbqH9JZbWMPnmVZ9LbyiulJZAGVNPUP6l5uRUBSAuak8JkU/p/aeWz&#10;3Toy3ePbceaExSe6ff/l5t3Hb18/4Hr7+RNriklDSC1iL906HqMU1rEoHlW05Yta2EjG7idjYcxM&#10;4mHzaDE/my84k3j38LypF+R8dccOMeUn4C0rm44b7Ypw0Yrd05SxIkJPEAxKN4f6tMt7AwVs3AtQ&#10;KKZUJDaNEVyayHYCB6B/Q1owFyELRWljJlL9Z9IRW2hAo/W3xAlNFb3LE9Fq5+Pvqubx1Ko64E+q&#10;D1qL7Gvf7+k1yA6cD3LpOMtlAH+MiX73x62+AwAA//8DAFBLAwQUAAYACAAAACEARzjM+d4AAAAJ&#10;AQAADwAAAGRycy9kb3ducmV2LnhtbEyPwU7DMBBE70j8g7VI3KjTRA1RiFNVlRDigmgKdzfeOoF4&#10;HdlOGv4ec6LH1TzNvK22ixnYjM73lgSsVwkwpNaqnrSAj+PzQwHMB0lKDpZQwA962Na3N5Uslb3Q&#10;AecmaBZLyJdSQBfCWHLu2w6N9Cs7IsXsbJ2RIZ5Oc+XkJZabgadJknMje4oLnRxx32H73UxGwPDq&#10;5k+91zs/vRzy5uv9nL4dZyHu75bdE7CAS/iH4U8/qkMdnU52IuXZIGBTpJEUkBUZsJhn+eYR2CmC&#10;+ToDXlf8+oP6FwAA//8DAFBLAQItABQABgAIAAAAIQC2gziS/gAAAOEBAAATAAAAAAAAAAAAAAAA&#10;AAAAAABbQ29udGVudF9UeXBlc10ueG1sUEsBAi0AFAAGAAgAAAAhADj9If/WAAAAlAEAAAsAAAAA&#10;AAAAAAAAAAAALwEAAF9yZWxzLy5yZWxzUEsBAi0AFAAGAAgAAAAhAOz/UYbKAQAAuQMAAA4AAAAA&#10;AAAAAAAAAAAALgIAAGRycy9lMm9Eb2MueG1sUEsBAi0AFAAGAAgAAAAhAEc4zPneAAAACQEAAA8A&#10;AAAAAAAAAAAAAAAAJA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322E69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322E69" w:rsidRPr="00CA4211" w:rsidRDefault="00322E6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322E69" w:rsidRPr="00CA4211" w:rsidRDefault="00322E69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322E69" w:rsidRPr="00CA4211" w:rsidRDefault="00322E6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322E69" w:rsidRPr="00CA4211" w:rsidRDefault="00322E69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322E69" w:rsidRPr="00CA4211" w:rsidRDefault="00322E6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322E69" w:rsidRPr="00CA4211" w:rsidRDefault="00322E69" w:rsidP="00E423D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591B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01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:rsidR="00E85042" w:rsidRPr="00CA4211" w:rsidRDefault="00E8504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E85042" w:rsidRPr="00CA4211" w:rsidRDefault="00E85042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976" w:type="pct"/>
            <w:gridSpan w:val="2"/>
            <w:vMerge w:val="restart"/>
            <w:tcBorders>
              <w:tl2br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042" w:rsidRPr="00CA4211" w:rsidRDefault="00E8504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B61492" w:rsidRPr="00CA4211" w:rsidRDefault="00B61492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61492" w:rsidRPr="00CA4211" w:rsidRDefault="00B6149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B61492" w:rsidRPr="00CA4211" w:rsidRDefault="00B61492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pct"/>
            <w:gridSpan w:val="2"/>
            <w:vMerge/>
            <w:vAlign w:val="center"/>
            <w:hideMark/>
          </w:tcPr>
          <w:p w:rsidR="00B61492" w:rsidRPr="00CA4211" w:rsidRDefault="00B6149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61492" w:rsidRPr="00CA4211" w:rsidRDefault="00B6149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B61492" w:rsidRPr="00CA4211" w:rsidRDefault="00B61492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6" w:type="pct"/>
            <w:gridSpan w:val="2"/>
            <w:vMerge/>
            <w:vAlign w:val="center"/>
            <w:hideMark/>
          </w:tcPr>
          <w:p w:rsidR="00B61492" w:rsidRPr="00CA4211" w:rsidRDefault="00B61492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5171D" w:rsidRPr="00CA4211" w:rsidRDefault="0035171D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35171D" w:rsidRPr="00CA4211" w:rsidRDefault="0035171D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35171D" w:rsidRPr="00CA4211" w:rsidRDefault="0035171D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pct"/>
            <w:gridSpan w:val="2"/>
            <w:vMerge/>
            <w:vAlign w:val="center"/>
            <w:hideMark/>
          </w:tcPr>
          <w:p w:rsidR="0035171D" w:rsidRPr="00CA4211" w:rsidRDefault="0035171D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35171D" w:rsidRPr="00CA4211" w:rsidRDefault="0035171D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35171D" w:rsidRPr="00CA4211" w:rsidRDefault="0035171D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6" w:type="pct"/>
            <w:gridSpan w:val="2"/>
            <w:vMerge/>
            <w:vAlign w:val="center"/>
            <w:hideMark/>
          </w:tcPr>
          <w:p w:rsidR="0035171D" w:rsidRPr="00CA4211" w:rsidRDefault="0035171D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7F271C" w:rsidRPr="00CA4211" w:rsidRDefault="007F271C" w:rsidP="00591B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y typ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F271C" w:rsidRPr="00CA4211" w:rsidRDefault="007F271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7F271C" w:rsidRPr="00AB68F4" w:rsidRDefault="007F271C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B68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F271C" w:rsidRPr="00CA4211" w:rsidRDefault="007F271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7F271C" w:rsidRPr="00CA4211" w:rsidRDefault="007F271C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AB68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F271C" w:rsidRPr="00CA4211" w:rsidRDefault="007F271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7F271C" w:rsidRPr="00AB68F4" w:rsidRDefault="007F271C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B68F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0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F271C" w:rsidRPr="00CA4211" w:rsidRDefault="007F271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7F271C" w:rsidRPr="00CA4211" w:rsidRDefault="007F271C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AB68F4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AB68F4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uamou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AB68F4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arcinoma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B68F4" w:rsidRPr="00CA4211" w:rsidRDefault="007F271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AB68F4" w:rsidRPr="00CA4211" w:rsidRDefault="00AB68F4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B68F4" w:rsidRPr="00CA4211" w:rsidRDefault="007F271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B68F4" w:rsidRPr="00CA4211" w:rsidRDefault="00AB68F4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B68F4" w:rsidRPr="00CA4211" w:rsidRDefault="007F271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AB68F4" w:rsidRPr="00CA4211" w:rsidRDefault="00AB68F4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B68F4" w:rsidRPr="00CA4211" w:rsidRDefault="007F271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AB68F4" w:rsidRPr="00CA4211" w:rsidRDefault="00AB68F4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B72DCC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B72DCC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ocarcinoma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72DCC" w:rsidRPr="00CA4211" w:rsidRDefault="00B72DC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B72DCC" w:rsidRPr="00CA4211" w:rsidRDefault="00B72DCC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72DCC" w:rsidRPr="00CA4211" w:rsidRDefault="00B72DC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B72DCC" w:rsidRPr="00CA4211" w:rsidRDefault="00B72DCC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72DCC" w:rsidRPr="00CA4211" w:rsidRDefault="00B72DC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B72DCC" w:rsidRPr="00CA4211" w:rsidRDefault="00B72DCC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B72DCC" w:rsidRPr="00CA4211" w:rsidRDefault="00B72DCC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B72DCC" w:rsidRPr="00CA4211" w:rsidRDefault="00B72DCC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7C6E7B" w:rsidRPr="00CA4211" w:rsidRDefault="007C6E7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8F1079" w:rsidRPr="00CA4211" w:rsidRDefault="008F1079" w:rsidP="00591B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Grad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8F1079" w:rsidRPr="00E423DB" w:rsidRDefault="008F107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8F1079" w:rsidRPr="00E423DB" w:rsidRDefault="008F1079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8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8F1079" w:rsidRPr="00E423DB" w:rsidRDefault="008F107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8F1079" w:rsidRPr="00E423DB" w:rsidRDefault="008F1079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8F1079" w:rsidRPr="00E423DB" w:rsidRDefault="008F107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8F1079" w:rsidRPr="00E423DB" w:rsidRDefault="008F1079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8F1079" w:rsidRPr="00E423DB" w:rsidRDefault="008F1079" w:rsidP="00CD3C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8F1079" w:rsidRPr="00E423DB" w:rsidRDefault="008F1079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C92A8B" w:rsidRPr="00CA4211" w:rsidRDefault="00C92A8B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92A8B" w:rsidRPr="00E423DB" w:rsidRDefault="00C92A8B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C92A8B" w:rsidRPr="00E423DB" w:rsidRDefault="00C92A8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92A8B" w:rsidRPr="00E423DB" w:rsidRDefault="00C92A8B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C92A8B" w:rsidRPr="00E423DB" w:rsidRDefault="00C92A8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92A8B" w:rsidRPr="00E423DB" w:rsidRDefault="00C92A8B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C92A8B" w:rsidRPr="00E423DB" w:rsidRDefault="00C92A8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92A8B" w:rsidRPr="00E423DB" w:rsidRDefault="00C92A8B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C92A8B" w:rsidRPr="00E423DB" w:rsidRDefault="00C92A8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CD3C29" w:rsidRPr="00CA4211" w:rsidRDefault="00CD3C29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ly differentiated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D3C29" w:rsidRPr="00E423DB" w:rsidRDefault="00CD3C29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44(1.021 to 2.044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CD3C29" w:rsidRPr="00E423DB" w:rsidRDefault="00CD3C29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D3C29" w:rsidRPr="00E423DB" w:rsidRDefault="00CD3C29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597(1.119 to 2.2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CD3C29" w:rsidRPr="00E423DB" w:rsidRDefault="00CD3C29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D3C29" w:rsidRPr="00E423DB" w:rsidRDefault="00CD3C29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03(1.062 to 2.42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CD3C29" w:rsidRPr="00E423DB" w:rsidRDefault="00CD3C29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D3C29" w:rsidRPr="00E423DB" w:rsidRDefault="00CD3C29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7(1.162 to 2.697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CD3C29" w:rsidRPr="00E423DB" w:rsidRDefault="00CD3C29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2A2CD7" w:rsidRPr="00CA4211" w:rsidRDefault="002A2CD7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ly differentiated/Undifferentiated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2A2CD7" w:rsidRPr="00E423DB" w:rsidRDefault="002A2CD7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53(1.041 to 2.029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2A2CD7" w:rsidRPr="00E423DB" w:rsidRDefault="002A2CD7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2A2CD7" w:rsidRPr="00E423DB" w:rsidRDefault="002A2CD7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(1.203 to 2.40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2A2CD7" w:rsidRPr="00E423DB" w:rsidRDefault="002A2CD7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2A2CD7" w:rsidRPr="00E423DB" w:rsidRDefault="002A2CD7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8(1.13 to 2.498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2A2CD7" w:rsidRPr="00E423DB" w:rsidRDefault="002A2CD7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2A2CD7" w:rsidRPr="00E423DB" w:rsidRDefault="002A2CD7" w:rsidP="00AC17B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36(1.285 to 2.916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2A2CD7" w:rsidRPr="00E423DB" w:rsidRDefault="002A2CD7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591B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C17BF" w:rsidRPr="00E423DB" w:rsidRDefault="00AC17BF" w:rsidP="00AC17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AC17BF" w:rsidRPr="00E423DB" w:rsidRDefault="00AC17BF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C17BF" w:rsidRPr="00E423DB" w:rsidRDefault="00AC17BF" w:rsidP="00AC17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C17BF" w:rsidRPr="00E423DB" w:rsidRDefault="00AC17BF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C17BF" w:rsidRPr="00E423DB" w:rsidRDefault="00AC17BF" w:rsidP="00AC17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AC17BF" w:rsidRPr="00E423DB" w:rsidRDefault="00AC17BF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C17BF" w:rsidRPr="00E423DB" w:rsidRDefault="00AC17BF" w:rsidP="00AC17B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AC17BF" w:rsidRPr="00E423DB" w:rsidRDefault="00AC17BF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423D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7cm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AC17BF" w:rsidRPr="00CA4211" w:rsidRDefault="00AC17BF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7cm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997E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C916F5" w:rsidRPr="00CA4211" w:rsidRDefault="00C916F5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591B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</w:t>
            </w:r>
          </w:p>
        </w:tc>
        <w:tc>
          <w:tcPr>
            <w:tcW w:w="1001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:rsidR="00E423DB" w:rsidRPr="00CA4211" w:rsidRDefault="00E423DB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A87D105" wp14:editId="476AB795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-1520190</wp:posOffset>
                      </wp:positionV>
                      <wp:extent cx="1828800" cy="1638300"/>
                      <wp:effectExtent l="0" t="0" r="190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0" cy="16383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40A493" id="直接连接符 2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pt,-119.7pt" to="140.1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L365AEAAIsDAAAOAAAAZHJzL2Uyb0RvYy54bWysU82O0zAQviPxDpbvNGkqqihquoetlguC&#10;SiwPMOs4iSX/yWOa9iV4ASRucOLInbdheYwdu6EscEPkMJnxzHyZ7/Nkc3U0mh1kQOVsy5eLkjNp&#10;heuUHVr+9vbmWc0ZRrAdaGdly08S+dX26ZPN5BtZudHpTgZGIBabybd8jNE3RYFilAZw4by0lOxd&#10;MBApDEPRBZgI3eiiKst1MbnQ+eCERKTT3TnJtxm/76WIr/seZWS65TRbzDZke5dssd1AMwTwoxLz&#10;GPAPUxhQlj56gdpBBPYuqL+gjBLBoevjQjhTuL5XQmYOxGZZ/sHmzQheZi4kDvqLTPj/YMWrwz4w&#10;1bW84syCoSu6//D1+/tPP759JHv/5TOrkkiTx4Zqr+0+zBH6fUiMj30w6U1c2DELe7oIK4+RCTpc&#10;1lVdl6S/oNxyvapXFBBO8avdB4wvpDMsOS3Xyibm0MDhJcZz6c+SdGzdjdKazqHRlk0tX6+eJ3yg&#10;Heo1RHKNJ1ZoB85AD7ScIoaMiE6rLnWnZjzhtQ7sALQftFadm25paM40YKQEMcnPPOxvrWmcHeB4&#10;bs6pVAaNUZF2WivTciJNz9ytbcrKvJUzqSTrWcjk3bnulPUtUkQ3nhWatzOt1OOY/Mf/0PYBAAD/&#10;/wMAUEsDBBQABgAIAAAAIQBipMs84AAAAAoBAAAPAAAAZHJzL2Rvd25yZXYueG1sTI9NT8MwDIbv&#10;SPyHyEjctpQWbV3XdEJDO3AbBSSOWeN+QONUTbqVf485sZNl+dHr5813s+3FGUffOVLwsIxAIFXO&#10;dNQoeH87LFIQPmgyuneECn7Qw664vcl1ZtyFXvFchkZwCPlMK2hDGDIpfdWi1X7pBiS+1W60OvA6&#10;NtKM+sLhtpdxFK2k1R3xh1YPuG+x+i4nq2A67uuoOyTz12dSyullffx4rhul7u/mpy2IgHP4h+FP&#10;n9WhYKeTm8h40StYrNk88IyTzSMIJuI0ikGcGE1XIItcXlcofgEAAP//AwBQSwECLQAUAAYACAAA&#10;ACEAtoM4kv4AAADhAQAAEwAAAAAAAAAAAAAAAAAAAAAAW0NvbnRlbnRfVHlwZXNdLnhtbFBLAQIt&#10;ABQABgAIAAAAIQA4/SH/1gAAAJQBAAALAAAAAAAAAAAAAAAAAC8BAABfcmVscy8ucmVsc1BLAQIt&#10;ABQABgAIAAAAIQAYwL365AEAAIsDAAAOAAAAAAAAAAAAAAAAAC4CAABkcnMvZTJvRG9jLnhtbFBL&#10;AQItABQABgAIAAAAIQBipMs84AAAAAoBAAAPAAAAAAAAAAAAAAAAAD4EAABkcnMvZG93bnJldi54&#10;bWxQSwUGAAAAAAQABADzAAAASw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CA421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976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:rsidR="00E423DB" w:rsidRPr="00CA4211" w:rsidRDefault="00E423DB" w:rsidP="00591B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411B840" wp14:editId="16D66963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-1482090</wp:posOffset>
                      </wp:positionV>
                      <wp:extent cx="1828800" cy="1581150"/>
                      <wp:effectExtent l="0" t="0" r="1905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0" cy="15811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18052C" id="直接连接符 3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5pt,-116.7pt" to="137.8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suf5wEAAIsDAAAOAAAAZHJzL2Uyb0RvYy54bWysU82O0zAQviPxDpbvNEmrXUVR0z1stVwQ&#10;VGJ5gFnHSSz5Tx7TtC/BCyBxgxNH7rwNy2MwdkNZdm8IHya2x/N5vs9f1lcHo9leBlTOtrxalJxJ&#10;K1yn7NDyd7c3L2rOMILtQDsrW36UyK82z5+tJ9/IpRud7mRgBGKxmXzLxxh9UxQoRmkAF85LS8ne&#10;BQORlmEougAToRtdLMvysphc6HxwQiLS7vaU5JuM3/dSxDd9jzIy3XLqLeYYcrxLsdisoRkC+FGJ&#10;uQ34hy4MKEuXnqG2EIG9D+oJlFEiOHR9XAhnCtf3SsjMgdhU5SM2b0fwMnMhcdCfZcL/Byte73eB&#10;qa7lK84sGHqi+4/ffnz4/PP7J4r3X7+wVRJp8tjQ2Wu7C/MK/S4kxoc+mPQlLuyQhT2ehZWHyARt&#10;VvWyrkvSX1Cuuqir6iJLX/wp9wHjS+kMS5OWa2UTc2hg/wojXUlHfx9J29bdKK3z62nLppZfrgiS&#10;CSAP9RoiTY0nVmgHzkAPZE4RQ0ZEp1WXqhMOHvFaB7YH8gfZqnPTLTXNmQaMlCAmeSQJqIO/SlM7&#10;W8DxVJxTJzsZFcnTWpmWE2kac7W26UaZXTmTSrKehEyzO9cds75FWtGL50tndyZLPVzT/OE/tPkF&#10;AAD//wMAUEsDBBQABgAIAAAAIQDAGHo04AAAAAsBAAAPAAAAZHJzL2Rvd25yZXYueG1sTI9NT8Mw&#10;DIbvSPyHyEjctnQtW6fSdEJDO3AbBaQds8b9gMapmnQr/x5zgpstP3r9vPlutr244Og7RwpWywgE&#10;UuVMR42C97fDYgvCB01G945QwTd62BW3N7nOjLvSK17K0AgOIZ9pBW0IQyalr1q02i/dgMS32o1W&#10;B17HRppRXznc9jKOoo20uiP+0OoB9y1WX+VkFUzHfR11h2T+PCWlnF7S48dz3Sh1fzc/PYIIOIc/&#10;GH71WR0Kdjq7iYwXvYLFKk4Y5SFOkgcQjMTpOgVxZna9AVnk8n+H4gcAAP//AwBQSwECLQAUAAYA&#10;CAAAACEAtoM4kv4AAADhAQAAEwAAAAAAAAAAAAAAAAAAAAAAW0NvbnRlbnRfVHlwZXNdLnhtbFBL&#10;AQItABQABgAIAAAAIQA4/SH/1gAAAJQBAAALAAAAAAAAAAAAAAAAAC8BAABfcmVscy8ucmVsc1BL&#10;AQItABQABgAIAAAAIQCNgsuf5wEAAIsDAAAOAAAAAAAAAAAAAAAAAC4CAABkcnMvZTJvRG9jLnht&#10;bFBLAQItABQABgAIAAAAIQDAGHo04AAAAAsBAAAPAAAAAAAAAAAAAAAAAEEEAABkcnMvZG93bnJl&#10;di54bWxQSwUGAAAAAAQABADzAAAATg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E423DB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E423DB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t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pct"/>
            <w:gridSpan w:val="2"/>
            <w:vMerge/>
            <w:vAlign w:val="center"/>
            <w:hideMark/>
          </w:tcPr>
          <w:p w:rsidR="00E423DB" w:rsidRPr="00CA4211" w:rsidRDefault="00E423DB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E423DB" w:rsidRPr="00CA4211" w:rsidRDefault="00E423DB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gridSpan w:val="2"/>
            <w:vMerge/>
            <w:vAlign w:val="center"/>
            <w:hideMark/>
          </w:tcPr>
          <w:p w:rsidR="00E423DB" w:rsidRPr="00CA4211" w:rsidRDefault="00E423DB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997855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997855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t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997855" w:rsidRPr="00CA4211" w:rsidRDefault="00997855" w:rsidP="00997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997855" w:rsidRPr="00CA4211" w:rsidRDefault="00997855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pct"/>
            <w:gridSpan w:val="2"/>
            <w:vMerge/>
            <w:vAlign w:val="center"/>
            <w:hideMark/>
          </w:tcPr>
          <w:p w:rsidR="00997855" w:rsidRPr="00CA4211" w:rsidRDefault="00997855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997855" w:rsidRPr="00CA4211" w:rsidRDefault="00997855" w:rsidP="00997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997855" w:rsidRPr="00CA4211" w:rsidRDefault="00997855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gridSpan w:val="2"/>
            <w:vMerge/>
            <w:vAlign w:val="center"/>
            <w:hideMark/>
          </w:tcPr>
          <w:p w:rsidR="00997855" w:rsidRPr="00CA4211" w:rsidRDefault="00997855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b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001" w:type="pct"/>
            <w:gridSpan w:val="2"/>
            <w:vMerge/>
            <w:vAlign w:val="center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976" w:type="pct"/>
            <w:gridSpan w:val="2"/>
            <w:vMerge/>
            <w:vAlign w:val="center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="00525980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er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pct"/>
            <w:gridSpan w:val="2"/>
            <w:vMerge/>
            <w:vAlign w:val="center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gridSpan w:val="2"/>
            <w:vMerge/>
            <w:vAlign w:val="center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525980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dl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1001" w:type="pct"/>
            <w:gridSpan w:val="2"/>
            <w:vMerge/>
            <w:vAlign w:val="center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76" w:type="pct"/>
            <w:gridSpan w:val="2"/>
            <w:vMerge/>
            <w:vAlign w:val="center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525980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er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1001" w:type="pct"/>
            <w:gridSpan w:val="2"/>
            <w:vMerge/>
            <w:vAlign w:val="center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976" w:type="pct"/>
            <w:gridSpan w:val="2"/>
            <w:vMerge/>
            <w:vAlign w:val="center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E42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gery typ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525980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598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25980" w:rsidRPr="00525980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598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525980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25980" w:rsidRPr="00525980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598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525980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525980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52598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525980" w:rsidRDefault="00525980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="00525980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ge resection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525980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ctomy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525980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monectomy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4E14D4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4E14D4" w:rsidRPr="00CA4211" w:rsidRDefault="004E14D4" w:rsidP="00E423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 of radiation</w:t>
            </w:r>
          </w:p>
        </w:tc>
        <w:tc>
          <w:tcPr>
            <w:tcW w:w="1" w:type="pct"/>
            <w:shd w:val="clear" w:color="auto" w:fill="auto"/>
            <w:noWrap/>
            <w:vAlign w:val="bottom"/>
            <w:hideMark/>
          </w:tcPr>
          <w:p w:rsidR="004E14D4" w:rsidRPr="00CA4211" w:rsidRDefault="004E14D4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:rsidR="004E14D4" w:rsidRPr="008C0F96" w:rsidRDefault="004E14D4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C0F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" w:type="pct"/>
            <w:shd w:val="clear" w:color="auto" w:fill="auto"/>
            <w:noWrap/>
            <w:vAlign w:val="bottom"/>
            <w:hideMark/>
          </w:tcPr>
          <w:p w:rsidR="004E14D4" w:rsidRPr="008C0F96" w:rsidRDefault="004E14D4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4E14D4" w:rsidRPr="008C0F96" w:rsidRDefault="004E14D4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C0F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" w:type="pct"/>
            <w:shd w:val="clear" w:color="auto" w:fill="auto"/>
            <w:noWrap/>
            <w:vAlign w:val="bottom"/>
            <w:hideMark/>
          </w:tcPr>
          <w:p w:rsidR="004E14D4" w:rsidRPr="008C0F96" w:rsidRDefault="004E14D4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4E14D4" w:rsidRPr="008C0F96" w:rsidRDefault="004E14D4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C0F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" w:type="pct"/>
            <w:shd w:val="clear" w:color="auto" w:fill="auto"/>
            <w:noWrap/>
            <w:vAlign w:val="bottom"/>
            <w:hideMark/>
          </w:tcPr>
          <w:p w:rsidR="004E14D4" w:rsidRPr="00CA4211" w:rsidRDefault="004E14D4" w:rsidP="00E423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:rsidR="004E14D4" w:rsidRPr="00CA4211" w:rsidRDefault="004E14D4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DB2578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525980"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rge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DB2578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ART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2578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A41E88" w:rsidP="00525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N</w:t>
            </w:r>
            <w:r w:rsidR="00525980" w:rsidRPr="00CA42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mber of nodal examined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52598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20D31" w:rsidRPr="00CA4211" w:rsidTr="00020D31">
        <w:trPr>
          <w:trHeight w:val="392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B79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(reference)</w:t>
            </w: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D31" w:rsidRPr="00CA4211" w:rsidTr="00AD586A">
        <w:trPr>
          <w:trHeight w:val="346"/>
        </w:trPr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DB257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6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A42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980" w:rsidRPr="00CA4211" w:rsidRDefault="00525980" w:rsidP="00525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586A" w:rsidRPr="00CA4211" w:rsidTr="00991E2F">
        <w:trPr>
          <w:trHeight w:val="346"/>
        </w:trPr>
        <w:tc>
          <w:tcPr>
            <w:tcW w:w="1" w:type="pct"/>
            <w:gridSpan w:val="9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D586A" w:rsidRPr="00CA4211" w:rsidRDefault="00AD586A" w:rsidP="00AD5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breviations: SART, surgery plus adjuvant radiotherap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:rsidR="00734F19" w:rsidRDefault="00734F19">
      <w:pPr>
        <w:widowControl/>
        <w:jc w:val="left"/>
      </w:pPr>
    </w:p>
    <w:p w:rsidR="00734F19" w:rsidRDefault="00734F19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2"/>
        <w:gridCol w:w="1035"/>
        <w:gridCol w:w="1036"/>
        <w:gridCol w:w="1038"/>
        <w:gridCol w:w="1036"/>
        <w:gridCol w:w="1471"/>
        <w:gridCol w:w="1103"/>
        <w:gridCol w:w="8"/>
        <w:gridCol w:w="1069"/>
        <w:gridCol w:w="42"/>
        <w:gridCol w:w="1092"/>
        <w:gridCol w:w="20"/>
        <w:gridCol w:w="1114"/>
        <w:gridCol w:w="1452"/>
      </w:tblGrid>
      <w:tr w:rsidR="00AE30BC" w:rsidRPr="00AE30BC" w:rsidTr="005865CA">
        <w:trPr>
          <w:trHeight w:val="368"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21599" w:rsidRPr="00DD367F" w:rsidRDefault="00734F19" w:rsidP="000259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lastRenderedPageBreak/>
              <w:t>Supplementary Table 2</w:t>
            </w:r>
            <w:r w:rsidR="00AE30BC" w:rsidRPr="005865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DD367F" w:rsidRPr="005865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The Overall Survival </w:t>
            </w:r>
            <w:r w:rsidR="00A21599" w:rsidRPr="005865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and Lung </w:t>
            </w:r>
            <w:r w:rsidR="00A21599" w:rsidRPr="00AE30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</w:t>
            </w:r>
            <w:r w:rsidR="00A21599" w:rsidRPr="005865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ncer-</w:t>
            </w:r>
            <w:r w:rsidR="00A21599" w:rsidRPr="00AE30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A21599" w:rsidRPr="005865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pecific </w:t>
            </w:r>
            <w:r w:rsidR="00A21599" w:rsidRPr="00AE30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A21599" w:rsidRPr="005865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urvival after Surgery Stratified by Number of Examined Lymph Nodes</w:t>
            </w:r>
          </w:p>
        </w:tc>
      </w:tr>
      <w:tr w:rsidR="0002675B" w:rsidRPr="00AE30BC" w:rsidTr="005865CA">
        <w:trPr>
          <w:trHeight w:val="368"/>
        </w:trPr>
        <w:tc>
          <w:tcPr>
            <w:tcW w:w="8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2675B" w:rsidRPr="00E70DC0" w:rsidRDefault="0002675B" w:rsidP="00DD367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25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2675B" w:rsidRPr="00AE30BC" w:rsidRDefault="0002675B" w:rsidP="008E3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. (%) of Patients by </w:t>
            </w:r>
            <w:r w:rsidR="008E36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ars after Surgery </w:t>
            </w:r>
            <w:r w:rsidRPr="000267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 Survival Type</w:t>
            </w:r>
          </w:p>
        </w:tc>
      </w:tr>
      <w:tr w:rsidR="0002675B" w:rsidRPr="00AE30BC" w:rsidTr="005865CA">
        <w:trPr>
          <w:trHeight w:val="368"/>
        </w:trPr>
        <w:tc>
          <w:tcPr>
            <w:tcW w:w="875" w:type="pct"/>
            <w:vMerge/>
            <w:shd w:val="clear" w:color="auto" w:fill="auto"/>
            <w:noWrap/>
            <w:vAlign w:val="bottom"/>
          </w:tcPr>
          <w:p w:rsidR="0002675B" w:rsidRPr="00E70DC0" w:rsidRDefault="0002675B" w:rsidP="00DD367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2675B" w:rsidRPr="00AE30BC" w:rsidRDefault="0002675B" w:rsidP="00AE30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erall </w:t>
            </w: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vival</w:t>
            </w:r>
          </w:p>
        </w:tc>
        <w:tc>
          <w:tcPr>
            <w:tcW w:w="2113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2675B" w:rsidRPr="00DD367F" w:rsidRDefault="0002675B" w:rsidP="00AE30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er-</w:t>
            </w: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ecific </w:t>
            </w: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vival</w:t>
            </w:r>
          </w:p>
        </w:tc>
      </w:tr>
      <w:tr w:rsidR="00155CBF" w:rsidRPr="00AE30BC" w:rsidTr="005865CA">
        <w:trPr>
          <w:trHeight w:val="368"/>
        </w:trPr>
        <w:tc>
          <w:tcPr>
            <w:tcW w:w="875" w:type="pct"/>
            <w:shd w:val="clear" w:color="auto" w:fill="auto"/>
            <w:noWrap/>
            <w:vAlign w:val="bottom"/>
          </w:tcPr>
          <w:p w:rsidR="00155CBF" w:rsidRPr="00AE30BC" w:rsidRDefault="00155CBF" w:rsidP="00155C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</w:t>
            </w: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up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66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466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466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466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5CBF" w:rsidRPr="00DD367F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5CBF" w:rsidRPr="00DD367F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466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5CBF" w:rsidRPr="00DD367F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466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5CBF" w:rsidRPr="00DD367F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466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5CBF" w:rsidRPr="00DD367F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="00466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</w:p>
        </w:tc>
      </w:tr>
      <w:tr w:rsidR="00155CBF" w:rsidRPr="00AE30BC" w:rsidTr="005865CA">
        <w:trPr>
          <w:trHeight w:val="368"/>
        </w:trPr>
        <w:tc>
          <w:tcPr>
            <w:tcW w:w="875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</w:t>
            </w:r>
            <w:r w:rsidR="00AA41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one</w:t>
            </w:r>
          </w:p>
        </w:tc>
        <w:tc>
          <w:tcPr>
            <w:tcW w:w="37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55CBF" w:rsidRPr="00AE30BC" w:rsidTr="005865CA">
        <w:trPr>
          <w:trHeight w:val="368"/>
        </w:trPr>
        <w:tc>
          <w:tcPr>
            <w:tcW w:w="8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7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5</w:t>
            </w: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5CBF" w:rsidRPr="00AE30BC" w:rsidTr="005865CA">
        <w:trPr>
          <w:trHeight w:val="368"/>
        </w:trPr>
        <w:tc>
          <w:tcPr>
            <w:tcW w:w="8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7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5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4</w:t>
            </w: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865CA" w:rsidRPr="00AE30BC" w:rsidTr="005865CA">
        <w:trPr>
          <w:trHeight w:val="368"/>
        </w:trPr>
        <w:tc>
          <w:tcPr>
            <w:tcW w:w="8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T</w:t>
            </w: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5865CA" w:rsidRPr="00AE30BC" w:rsidTr="005865CA">
        <w:trPr>
          <w:trHeight w:val="368"/>
        </w:trPr>
        <w:tc>
          <w:tcPr>
            <w:tcW w:w="8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7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6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</w:t>
            </w: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406" w:type="pct"/>
            <w:gridSpan w:val="2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865CA" w:rsidRPr="00AE30BC" w:rsidTr="00EF274A">
        <w:trPr>
          <w:trHeight w:val="368"/>
        </w:trPr>
        <w:tc>
          <w:tcPr>
            <w:tcW w:w="8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36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7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9</w:t>
            </w:r>
          </w:p>
        </w:tc>
        <w:tc>
          <w:tcPr>
            <w:tcW w:w="38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0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CBF" w:rsidRPr="00AE30BC" w:rsidRDefault="00155CBF" w:rsidP="00155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274A" w:rsidRPr="00AE30BC" w:rsidTr="00666789">
        <w:trPr>
          <w:trHeight w:val="368"/>
        </w:trPr>
        <w:tc>
          <w:tcPr>
            <w:tcW w:w="1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274A" w:rsidRPr="00AE30BC" w:rsidRDefault="00EF274A" w:rsidP="00EF27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breviations: SART, surgery plus adjuvant radiotherapy</w:t>
            </w:r>
            <w:r w:rsidR="007D0D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</w:p>
        </w:tc>
      </w:tr>
    </w:tbl>
    <w:p w:rsidR="00911A43" w:rsidRDefault="00911A43"/>
    <w:p w:rsidR="001E4670" w:rsidRDefault="001E4670" w:rsidP="00734F19">
      <w:pPr>
        <w:widowControl/>
        <w:jc w:val="left"/>
      </w:pPr>
    </w:p>
    <w:sectPr w:rsidR="001E4670" w:rsidSect="005865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6406" w:rsidRDefault="00596406" w:rsidP="00AE30BC">
      <w:r>
        <w:separator/>
      </w:r>
    </w:p>
  </w:endnote>
  <w:endnote w:type="continuationSeparator" w:id="0">
    <w:p w:rsidR="00596406" w:rsidRDefault="00596406" w:rsidP="00AE3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6406" w:rsidRDefault="00596406" w:rsidP="00AE30BC">
      <w:r>
        <w:separator/>
      </w:r>
    </w:p>
  </w:footnote>
  <w:footnote w:type="continuationSeparator" w:id="0">
    <w:p w:rsidR="00596406" w:rsidRDefault="00596406" w:rsidP="00AE3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7A3"/>
    <w:rsid w:val="00007E07"/>
    <w:rsid w:val="00020D31"/>
    <w:rsid w:val="0002591E"/>
    <w:rsid w:val="0002675B"/>
    <w:rsid w:val="0004728E"/>
    <w:rsid w:val="0006463B"/>
    <w:rsid w:val="00097815"/>
    <w:rsid w:val="00155CBF"/>
    <w:rsid w:val="001E4670"/>
    <w:rsid w:val="002A2CD7"/>
    <w:rsid w:val="00322E69"/>
    <w:rsid w:val="0035171D"/>
    <w:rsid w:val="00397AAA"/>
    <w:rsid w:val="004664B9"/>
    <w:rsid w:val="00487F17"/>
    <w:rsid w:val="004B4811"/>
    <w:rsid w:val="004E0871"/>
    <w:rsid w:val="004E14D4"/>
    <w:rsid w:val="00506A58"/>
    <w:rsid w:val="00525980"/>
    <w:rsid w:val="005845D9"/>
    <w:rsid w:val="005865CA"/>
    <w:rsid w:val="00591B79"/>
    <w:rsid w:val="00596406"/>
    <w:rsid w:val="0063060C"/>
    <w:rsid w:val="006E5408"/>
    <w:rsid w:val="0070511B"/>
    <w:rsid w:val="00734F19"/>
    <w:rsid w:val="00753FC6"/>
    <w:rsid w:val="007C6E7B"/>
    <w:rsid w:val="007D0DC1"/>
    <w:rsid w:val="007F271C"/>
    <w:rsid w:val="008912EF"/>
    <w:rsid w:val="008C0F96"/>
    <w:rsid w:val="008C7D20"/>
    <w:rsid w:val="008E3651"/>
    <w:rsid w:val="008F1079"/>
    <w:rsid w:val="0090060F"/>
    <w:rsid w:val="00911A43"/>
    <w:rsid w:val="00965E2E"/>
    <w:rsid w:val="00997855"/>
    <w:rsid w:val="00997EE9"/>
    <w:rsid w:val="009B3353"/>
    <w:rsid w:val="00A21599"/>
    <w:rsid w:val="00A2591E"/>
    <w:rsid w:val="00A31228"/>
    <w:rsid w:val="00A41E88"/>
    <w:rsid w:val="00AA41A0"/>
    <w:rsid w:val="00AB68F4"/>
    <w:rsid w:val="00AC17BF"/>
    <w:rsid w:val="00AD586A"/>
    <w:rsid w:val="00AE30BC"/>
    <w:rsid w:val="00B30E61"/>
    <w:rsid w:val="00B61492"/>
    <w:rsid w:val="00B67E55"/>
    <w:rsid w:val="00B67F25"/>
    <w:rsid w:val="00B72DCC"/>
    <w:rsid w:val="00C72FA3"/>
    <w:rsid w:val="00C916F5"/>
    <w:rsid w:val="00C92A8B"/>
    <w:rsid w:val="00CA4211"/>
    <w:rsid w:val="00CD3C29"/>
    <w:rsid w:val="00D17013"/>
    <w:rsid w:val="00DB2578"/>
    <w:rsid w:val="00DC0237"/>
    <w:rsid w:val="00DD367F"/>
    <w:rsid w:val="00DF37A3"/>
    <w:rsid w:val="00E04249"/>
    <w:rsid w:val="00E423DB"/>
    <w:rsid w:val="00E70DC0"/>
    <w:rsid w:val="00E85042"/>
    <w:rsid w:val="00EF274A"/>
    <w:rsid w:val="00FA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1A002"/>
  <w15:chartTrackingRefBased/>
  <w15:docId w15:val="{D20646EC-3E69-417C-A44C-560D38F7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0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4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8</cp:revision>
  <dcterms:created xsi:type="dcterms:W3CDTF">2018-04-23T07:10:00Z</dcterms:created>
  <dcterms:modified xsi:type="dcterms:W3CDTF">2018-05-10T09:06:00Z</dcterms:modified>
</cp:coreProperties>
</file>